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C72" w:rsidRPr="001E23DE" w:rsidRDefault="003E6C72" w:rsidP="003E6C72">
      <w:pPr>
        <w:spacing w:after="0"/>
        <w:rPr>
          <w:rFonts w:ascii="Times New Roman" w:hAnsi="Times New Roman" w:cs="Times New Roman"/>
          <w:sz w:val="22"/>
          <w:szCs w:val="22"/>
        </w:rPr>
      </w:pPr>
    </w:p>
    <w:p w:rsidR="003E6C72" w:rsidRPr="001E23DE" w:rsidRDefault="003E6C72" w:rsidP="003E6C72">
      <w:pPr>
        <w:spacing w:after="0" w:line="276" w:lineRule="auto"/>
        <w:rPr>
          <w:rFonts w:ascii="Times New Roman" w:hAnsi="Times New Roman" w:cs="Times New Roman"/>
          <w:sz w:val="22"/>
          <w:szCs w:val="22"/>
        </w:rPr>
      </w:pPr>
      <w:r w:rsidRPr="001E23DE">
        <w:rPr>
          <w:rFonts w:ascii="Times New Roman" w:hAnsi="Times New Roman" w:cs="Times New Roman"/>
          <w:b/>
          <w:sz w:val="22"/>
          <w:szCs w:val="22"/>
        </w:rPr>
        <w:t xml:space="preserve">Appendix - </w:t>
      </w:r>
      <w:r w:rsidRPr="001E23DE">
        <w:rPr>
          <w:rFonts w:ascii="Times New Roman" w:hAnsi="Times New Roman" w:cs="Times New Roman"/>
          <w:sz w:val="22"/>
          <w:szCs w:val="22"/>
        </w:rPr>
        <w:t>T2DM Medication Knowledge Questions</w:t>
      </w:r>
    </w:p>
    <w:p w:rsidR="003E6C72" w:rsidRPr="001E23DE" w:rsidRDefault="003E6C72" w:rsidP="003E6C72">
      <w:pPr>
        <w:spacing w:after="0"/>
        <w:rPr>
          <w:rFonts w:ascii="Times New Roman" w:hAnsi="Times New Roman" w:cs="Times New Roman"/>
          <w:sz w:val="22"/>
          <w:szCs w:val="22"/>
        </w:rPr>
      </w:pPr>
    </w:p>
    <w:p w:rsidR="003E6C72" w:rsidRPr="001E23DE" w:rsidRDefault="003E6C72" w:rsidP="003E6C72">
      <w:pPr>
        <w:spacing w:after="0"/>
        <w:rPr>
          <w:rFonts w:ascii="Times New Roman" w:hAnsi="Times New Roman" w:cs="Times New Roman"/>
          <w:sz w:val="22"/>
          <w:szCs w:val="22"/>
        </w:rPr>
      </w:pPr>
    </w:p>
    <w:p w:rsidR="003E6C72" w:rsidRPr="001E23DE" w:rsidRDefault="003E6C72" w:rsidP="003E6C72">
      <w:pPr>
        <w:rPr>
          <w:rFonts w:ascii="Times New Roman" w:hAnsi="Times New Roman" w:cs="Times New Roman"/>
          <w:sz w:val="22"/>
          <w:szCs w:val="22"/>
        </w:rPr>
      </w:pPr>
      <w:r w:rsidRPr="001E23DE">
        <w:rPr>
          <w:rFonts w:ascii="Times New Roman" w:hAnsi="Times New Roman" w:cs="Times New Roman"/>
          <w:sz w:val="22"/>
          <w:szCs w:val="22"/>
        </w:rPr>
        <w:t>Currently available options that can be added to metformin to help lower my blood sugar include:</w:t>
      </w:r>
    </w:p>
    <w:p w:rsidR="003E6C72" w:rsidRPr="001E23DE" w:rsidRDefault="003E6C72" w:rsidP="003E6C72">
      <w:pPr>
        <w:ind w:left="450"/>
        <w:rPr>
          <w:rFonts w:ascii="Times New Roman" w:hAnsi="Times New Roman" w:cs="Times New Roman"/>
          <w:sz w:val="22"/>
          <w:szCs w:val="22"/>
        </w:rPr>
      </w:pPr>
      <w:r w:rsidRPr="001E23DE">
        <w:rPr>
          <w:rFonts w:ascii="Times New Roman" w:hAnsi="Times New Roman" w:cs="Times New Roman"/>
          <w:sz w:val="22"/>
          <w:szCs w:val="22"/>
        </w:rPr>
        <w:t>•Sulfonylureas</w:t>
      </w:r>
    </w:p>
    <w:p w:rsidR="003E6C72" w:rsidRPr="001E23DE" w:rsidRDefault="003E6C72" w:rsidP="003E6C72">
      <w:pPr>
        <w:ind w:left="450"/>
        <w:rPr>
          <w:rFonts w:ascii="Times New Roman" w:hAnsi="Times New Roman" w:cs="Times New Roman"/>
          <w:sz w:val="22"/>
          <w:szCs w:val="22"/>
        </w:rPr>
      </w:pPr>
      <w:r w:rsidRPr="001E23DE">
        <w:rPr>
          <w:rFonts w:ascii="Times New Roman" w:hAnsi="Times New Roman" w:cs="Times New Roman"/>
          <w:sz w:val="22"/>
          <w:szCs w:val="22"/>
        </w:rPr>
        <w:t>•DPP-4s</w:t>
      </w:r>
    </w:p>
    <w:p w:rsidR="003E6C72" w:rsidRPr="001E23DE" w:rsidRDefault="003E6C72" w:rsidP="003E6C72">
      <w:pPr>
        <w:ind w:left="450"/>
        <w:rPr>
          <w:rFonts w:ascii="Times New Roman" w:hAnsi="Times New Roman" w:cs="Times New Roman"/>
          <w:sz w:val="22"/>
          <w:szCs w:val="22"/>
        </w:rPr>
      </w:pPr>
      <w:r w:rsidRPr="001E23DE">
        <w:rPr>
          <w:rFonts w:ascii="Times New Roman" w:hAnsi="Times New Roman" w:cs="Times New Roman"/>
          <w:sz w:val="22"/>
          <w:szCs w:val="22"/>
        </w:rPr>
        <w:t>•Statins*</w:t>
      </w:r>
    </w:p>
    <w:p w:rsidR="003E6C72" w:rsidRPr="001E23DE" w:rsidRDefault="003E6C72" w:rsidP="003E6C72">
      <w:pPr>
        <w:ind w:left="450"/>
        <w:rPr>
          <w:rFonts w:ascii="Times New Roman" w:hAnsi="Times New Roman" w:cs="Times New Roman"/>
          <w:sz w:val="22"/>
          <w:szCs w:val="22"/>
        </w:rPr>
      </w:pPr>
      <w:r w:rsidRPr="001E23DE">
        <w:rPr>
          <w:rFonts w:ascii="Times New Roman" w:hAnsi="Times New Roman" w:cs="Times New Roman"/>
          <w:sz w:val="22"/>
          <w:szCs w:val="22"/>
        </w:rPr>
        <w:t>•TZDs</w:t>
      </w:r>
    </w:p>
    <w:p w:rsidR="003E6C72" w:rsidRPr="001E23DE" w:rsidRDefault="003E6C72" w:rsidP="003E6C72">
      <w:pPr>
        <w:ind w:left="450"/>
        <w:rPr>
          <w:rFonts w:ascii="Times New Roman" w:hAnsi="Times New Roman" w:cs="Times New Roman"/>
          <w:sz w:val="22"/>
          <w:szCs w:val="22"/>
        </w:rPr>
      </w:pPr>
      <w:r w:rsidRPr="001E23DE">
        <w:rPr>
          <w:rFonts w:ascii="Times New Roman" w:hAnsi="Times New Roman" w:cs="Times New Roman"/>
          <w:sz w:val="22"/>
          <w:szCs w:val="22"/>
        </w:rPr>
        <w:t>•SLGT-2s</w:t>
      </w:r>
    </w:p>
    <w:p w:rsidR="003E6C72" w:rsidRPr="001E23DE" w:rsidRDefault="003E6C72" w:rsidP="003E6C72">
      <w:pPr>
        <w:ind w:left="450"/>
        <w:rPr>
          <w:rFonts w:ascii="Times New Roman" w:hAnsi="Times New Roman" w:cs="Times New Roman"/>
          <w:sz w:val="22"/>
          <w:szCs w:val="22"/>
        </w:rPr>
      </w:pPr>
      <w:r w:rsidRPr="001E23DE">
        <w:rPr>
          <w:rFonts w:ascii="Times New Roman" w:hAnsi="Times New Roman" w:cs="Times New Roman"/>
          <w:sz w:val="22"/>
          <w:szCs w:val="22"/>
        </w:rPr>
        <w:t>•Beta blockers*</w:t>
      </w:r>
    </w:p>
    <w:p w:rsidR="003E6C72" w:rsidRPr="001E23DE" w:rsidRDefault="003E6C72" w:rsidP="003E6C72">
      <w:pPr>
        <w:ind w:left="450"/>
        <w:rPr>
          <w:rFonts w:ascii="Times New Roman" w:hAnsi="Times New Roman" w:cs="Times New Roman"/>
          <w:sz w:val="22"/>
          <w:szCs w:val="22"/>
        </w:rPr>
      </w:pPr>
      <w:r w:rsidRPr="001E23DE">
        <w:rPr>
          <w:rFonts w:ascii="Times New Roman" w:hAnsi="Times New Roman" w:cs="Times New Roman"/>
          <w:sz w:val="22"/>
          <w:szCs w:val="22"/>
        </w:rPr>
        <w:t>•GLP-1s</w:t>
      </w:r>
    </w:p>
    <w:p w:rsidR="003E6C72" w:rsidRPr="001E23DE" w:rsidRDefault="003E6C72" w:rsidP="003E6C72">
      <w:pPr>
        <w:ind w:left="450"/>
        <w:rPr>
          <w:rFonts w:ascii="Times New Roman" w:hAnsi="Times New Roman" w:cs="Times New Roman"/>
          <w:sz w:val="22"/>
          <w:szCs w:val="22"/>
        </w:rPr>
      </w:pPr>
      <w:r w:rsidRPr="001E23DE">
        <w:rPr>
          <w:rFonts w:ascii="Times New Roman" w:hAnsi="Times New Roman" w:cs="Times New Roman"/>
          <w:sz w:val="22"/>
          <w:szCs w:val="22"/>
        </w:rPr>
        <w:t>•Insulin</w:t>
      </w:r>
    </w:p>
    <w:p w:rsidR="003E6C72" w:rsidRPr="001E23DE" w:rsidRDefault="003E6C72" w:rsidP="003E6C72">
      <w:pPr>
        <w:rPr>
          <w:rFonts w:ascii="Times New Roman" w:hAnsi="Times New Roman" w:cs="Times New Roman"/>
          <w:sz w:val="22"/>
          <w:szCs w:val="22"/>
        </w:rPr>
      </w:pPr>
      <w:r w:rsidRPr="001E23DE">
        <w:rPr>
          <w:rFonts w:ascii="Times New Roman" w:hAnsi="Times New Roman" w:cs="Times New Roman"/>
          <w:sz w:val="22"/>
          <w:szCs w:val="22"/>
        </w:rPr>
        <w:t>Some medications that can be added to metformin do a pretty good job at helping people lose weight.</w:t>
      </w:r>
    </w:p>
    <w:p w:rsidR="003E6C72" w:rsidRPr="001E23DE" w:rsidRDefault="003E6C72" w:rsidP="003E6C72">
      <w:pPr>
        <w:rPr>
          <w:rFonts w:ascii="Times New Roman" w:hAnsi="Times New Roman" w:cs="Times New Roman"/>
          <w:sz w:val="22"/>
          <w:szCs w:val="22"/>
        </w:rPr>
      </w:pPr>
      <w:r w:rsidRPr="001E23DE">
        <w:rPr>
          <w:rFonts w:ascii="Times New Roman" w:hAnsi="Times New Roman" w:cs="Times New Roman"/>
          <w:sz w:val="22"/>
          <w:szCs w:val="22"/>
        </w:rPr>
        <w:t>Some medications that can be added to metformin do a pretty good job at helping people not gain weight.</w:t>
      </w:r>
    </w:p>
    <w:p w:rsidR="003E6C72" w:rsidRPr="001E23DE" w:rsidRDefault="003E6C72" w:rsidP="003E6C72">
      <w:pPr>
        <w:rPr>
          <w:rFonts w:ascii="Times New Roman" w:hAnsi="Times New Roman" w:cs="Times New Roman"/>
          <w:sz w:val="22"/>
          <w:szCs w:val="22"/>
        </w:rPr>
      </w:pPr>
      <w:r w:rsidRPr="001E23DE">
        <w:rPr>
          <w:rFonts w:ascii="Times New Roman" w:hAnsi="Times New Roman" w:cs="Times New Roman"/>
          <w:sz w:val="22"/>
          <w:szCs w:val="22"/>
        </w:rPr>
        <w:t>Some medications that can be added to metformin might make people gain weight.</w:t>
      </w:r>
    </w:p>
    <w:p w:rsidR="003E6C72" w:rsidRPr="001E23DE" w:rsidRDefault="003E6C72" w:rsidP="003E6C72">
      <w:pPr>
        <w:rPr>
          <w:rFonts w:ascii="Times New Roman" w:hAnsi="Times New Roman" w:cs="Times New Roman"/>
          <w:sz w:val="22"/>
          <w:szCs w:val="22"/>
        </w:rPr>
      </w:pPr>
      <w:r w:rsidRPr="001E23DE">
        <w:rPr>
          <w:rFonts w:ascii="Times New Roman" w:hAnsi="Times New Roman" w:cs="Times New Roman"/>
          <w:sz w:val="22"/>
          <w:szCs w:val="22"/>
        </w:rPr>
        <w:t>Only medications that are given by injection increase risk of having hypoglycemia or “lows”.*</w:t>
      </w:r>
    </w:p>
    <w:p w:rsidR="003E6C72" w:rsidRPr="001E23DE" w:rsidRDefault="003E6C72" w:rsidP="003E6C72">
      <w:pPr>
        <w:rPr>
          <w:rFonts w:ascii="Times New Roman" w:hAnsi="Times New Roman" w:cs="Times New Roman"/>
          <w:sz w:val="22"/>
          <w:szCs w:val="22"/>
        </w:rPr>
      </w:pPr>
      <w:r w:rsidRPr="001E23DE">
        <w:rPr>
          <w:rFonts w:ascii="Times New Roman" w:hAnsi="Times New Roman" w:cs="Times New Roman"/>
          <w:sz w:val="22"/>
          <w:szCs w:val="22"/>
        </w:rPr>
        <w:t>There are some medications that can be added to metformin that should only be given to someone with a healthy heart.</w:t>
      </w:r>
    </w:p>
    <w:p w:rsidR="003E6C72" w:rsidRPr="001E23DE" w:rsidRDefault="003E6C72" w:rsidP="003E6C72">
      <w:pPr>
        <w:rPr>
          <w:rFonts w:ascii="Times New Roman" w:hAnsi="Times New Roman" w:cs="Times New Roman"/>
          <w:sz w:val="22"/>
          <w:szCs w:val="22"/>
        </w:rPr>
      </w:pPr>
      <w:r w:rsidRPr="001E23DE">
        <w:rPr>
          <w:rFonts w:ascii="Times New Roman" w:hAnsi="Times New Roman" w:cs="Times New Roman"/>
          <w:sz w:val="22"/>
          <w:szCs w:val="22"/>
        </w:rPr>
        <w:t>Insulin is the only class of medicine for diabetes that is taken as a shot (injection).*</w:t>
      </w:r>
    </w:p>
    <w:p w:rsidR="003E6C72" w:rsidRPr="001E23DE" w:rsidRDefault="003E6C72" w:rsidP="003E6C72">
      <w:pPr>
        <w:rPr>
          <w:rFonts w:ascii="Times New Roman" w:hAnsi="Times New Roman" w:cs="Times New Roman"/>
          <w:sz w:val="22"/>
          <w:szCs w:val="22"/>
        </w:rPr>
      </w:pPr>
      <w:r w:rsidRPr="001E23DE">
        <w:rPr>
          <w:rFonts w:ascii="Times New Roman" w:hAnsi="Times New Roman" w:cs="Times New Roman"/>
          <w:sz w:val="22"/>
          <w:szCs w:val="22"/>
        </w:rPr>
        <w:t>The medicines that work best for most people to lower blood sugar are usually taken more than once a day.*</w:t>
      </w:r>
    </w:p>
    <w:p w:rsidR="003E6C72" w:rsidRPr="001E23DE" w:rsidRDefault="003E6C72" w:rsidP="003E6C72">
      <w:pPr>
        <w:rPr>
          <w:rFonts w:ascii="Times New Roman" w:hAnsi="Times New Roman" w:cs="Times New Roman"/>
          <w:sz w:val="22"/>
          <w:szCs w:val="22"/>
        </w:rPr>
      </w:pPr>
      <w:r w:rsidRPr="001E23DE">
        <w:rPr>
          <w:rFonts w:ascii="Times New Roman" w:hAnsi="Times New Roman" w:cs="Times New Roman"/>
          <w:sz w:val="22"/>
          <w:szCs w:val="22"/>
        </w:rPr>
        <w:t>Medications that are taken as a shot (injection) are almost always better at lowering blood sugar compared to pills.*</w:t>
      </w:r>
    </w:p>
    <w:p w:rsidR="003E6C72" w:rsidRPr="001E23DE" w:rsidRDefault="003E6C72" w:rsidP="003E6C72">
      <w:pPr>
        <w:rPr>
          <w:rFonts w:ascii="Times New Roman" w:hAnsi="Times New Roman" w:cs="Times New Roman"/>
          <w:sz w:val="22"/>
          <w:szCs w:val="22"/>
        </w:rPr>
      </w:pPr>
      <w:r w:rsidRPr="001E23DE">
        <w:rPr>
          <w:rFonts w:ascii="Times New Roman" w:hAnsi="Times New Roman" w:cs="Times New Roman"/>
          <w:sz w:val="22"/>
          <w:szCs w:val="22"/>
        </w:rPr>
        <w:t>The oral medications that can be added to metformin all lower blood sugar about the same amount.*</w:t>
      </w:r>
    </w:p>
    <w:p w:rsidR="003E6C72" w:rsidRPr="001E23DE" w:rsidRDefault="003E6C72" w:rsidP="003E6C72">
      <w:pPr>
        <w:rPr>
          <w:rFonts w:ascii="Times New Roman" w:hAnsi="Times New Roman" w:cs="Times New Roman"/>
          <w:sz w:val="22"/>
          <w:szCs w:val="22"/>
        </w:rPr>
      </w:pPr>
    </w:p>
    <w:p w:rsidR="003E6C72" w:rsidRPr="001E23DE" w:rsidRDefault="003E6C72" w:rsidP="003E6C72">
      <w:pPr>
        <w:spacing w:after="0"/>
        <w:rPr>
          <w:rFonts w:ascii="Times New Roman" w:hAnsi="Times New Roman" w:cs="Times New Roman"/>
          <w:sz w:val="22"/>
          <w:szCs w:val="22"/>
        </w:rPr>
      </w:pPr>
      <w:r w:rsidRPr="001E23DE">
        <w:rPr>
          <w:rFonts w:ascii="Times New Roman" w:hAnsi="Times New Roman" w:cs="Times New Roman"/>
          <w:sz w:val="22"/>
          <w:szCs w:val="22"/>
        </w:rPr>
        <w:t xml:space="preserve">*False statements </w:t>
      </w:r>
    </w:p>
    <w:p w:rsidR="003E6C72" w:rsidRPr="001E23DE" w:rsidRDefault="003E6C72" w:rsidP="003E6C72">
      <w:pPr>
        <w:rPr>
          <w:rFonts w:ascii="Times New Roman" w:hAnsi="Times New Roman" w:cs="Times New Roman"/>
          <w:sz w:val="22"/>
          <w:szCs w:val="22"/>
        </w:rPr>
      </w:pPr>
      <w:r w:rsidRPr="001E23DE"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W w:w="882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5130"/>
        <w:gridCol w:w="1980"/>
        <w:gridCol w:w="1710"/>
      </w:tblGrid>
      <w:tr w:rsidR="003E6C72" w:rsidRPr="001E23DE" w:rsidTr="00B66B99">
        <w:trPr>
          <w:trHeight w:val="144"/>
        </w:trPr>
        <w:tc>
          <w:tcPr>
            <w:tcW w:w="882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Participating Clinicians</w:t>
            </w:r>
          </w:p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6C72" w:rsidRPr="001E23DE" w:rsidTr="00B66B99">
        <w:trPr>
          <w:trHeight w:val="144"/>
        </w:trPr>
        <w:tc>
          <w:tcPr>
            <w:tcW w:w="5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raham, Benjamin, MD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nellville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</w:t>
            </w:r>
          </w:p>
        </w:tc>
      </w:tr>
      <w:tr w:rsidR="003E6C72" w:rsidRPr="001E23DE" w:rsidTr="00B66B99">
        <w:trPr>
          <w:trHeight w:val="144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derson, Charles, M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 Marco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X</w:t>
            </w:r>
          </w:p>
        </w:tc>
      </w:tr>
      <w:tr w:rsidR="003E6C72" w:rsidRPr="001E23DE" w:rsidTr="00B66B99">
        <w:trPr>
          <w:trHeight w:val="144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derson, Chrystal, M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ianapoli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</w:t>
            </w:r>
          </w:p>
        </w:tc>
      </w:tr>
      <w:tr w:rsidR="003E6C72" w:rsidRPr="001E23DE" w:rsidTr="00B66B99">
        <w:trPr>
          <w:trHeight w:val="144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rrington, Patricia, M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nellvil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</w:t>
            </w:r>
          </w:p>
        </w:tc>
      </w:tr>
      <w:tr w:rsidR="003E6C72" w:rsidRPr="001E23DE" w:rsidTr="00B66B99">
        <w:trPr>
          <w:trHeight w:val="144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etton, Elizabeth, M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buquerq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M</w:t>
            </w:r>
          </w:p>
        </w:tc>
      </w:tr>
      <w:tr w:rsidR="003E6C72" w:rsidRPr="001E23DE" w:rsidTr="00B66B99">
        <w:trPr>
          <w:trHeight w:val="144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nter for Preventative Medicine (Lucas, Stephanie, M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oss Poi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</w:t>
            </w:r>
          </w:p>
        </w:tc>
      </w:tr>
      <w:tr w:rsidR="003E6C72" w:rsidRPr="001E23DE" w:rsidTr="00B66B99">
        <w:trPr>
          <w:trHeight w:val="144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oudhury, Rahul, M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ellic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</w:t>
            </w:r>
          </w:p>
        </w:tc>
      </w:tr>
      <w:tr w:rsidR="003E6C72" w:rsidRPr="001E23DE" w:rsidTr="00B66B99">
        <w:trPr>
          <w:trHeight w:val="144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ark, Gordon, M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wne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S</w:t>
            </w:r>
          </w:p>
        </w:tc>
      </w:tr>
      <w:tr w:rsidR="003E6C72" w:rsidRPr="001E23DE" w:rsidTr="00B66B99">
        <w:trPr>
          <w:trHeight w:val="144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enant Community Care (Abbo, Marissa, M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troi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</w:t>
            </w:r>
          </w:p>
        </w:tc>
      </w:tr>
      <w:tr w:rsidR="003E6C72" w:rsidRPr="001E23DE" w:rsidTr="00B66B99">
        <w:trPr>
          <w:trHeight w:val="144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vu, Indira, M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iett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</w:t>
            </w:r>
          </w:p>
        </w:tc>
      </w:tr>
      <w:tr w:rsidR="003E6C72" w:rsidRPr="001E23DE" w:rsidTr="00B66B99">
        <w:trPr>
          <w:trHeight w:val="144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lis, Mark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terpri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</w:t>
            </w:r>
          </w:p>
        </w:tc>
      </w:tr>
      <w:tr w:rsidR="003E6C72" w:rsidRPr="001E23DE" w:rsidTr="00B66B99">
        <w:trPr>
          <w:trHeight w:val="144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lison, Howard, M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ye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</w:t>
            </w:r>
          </w:p>
        </w:tc>
      </w:tr>
      <w:tr w:rsidR="003E6C72" w:rsidRPr="001E23DE" w:rsidTr="00B66B99">
        <w:trPr>
          <w:trHeight w:val="144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elds, Carolyn, M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envil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</w:t>
            </w:r>
          </w:p>
        </w:tc>
      </w:tr>
      <w:tr w:rsidR="003E6C72" w:rsidRPr="001E23DE" w:rsidTr="00B66B99">
        <w:trPr>
          <w:trHeight w:val="144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shall, Eric, M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shingt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C</w:t>
            </w:r>
          </w:p>
        </w:tc>
      </w:tr>
      <w:tr w:rsidR="003E6C72" w:rsidRPr="001E23DE" w:rsidTr="00B66B99">
        <w:trPr>
          <w:trHeight w:val="144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zhar, Salma, M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squi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X</w:t>
            </w:r>
          </w:p>
        </w:tc>
      </w:tr>
      <w:tr w:rsidR="003E6C72" w:rsidRPr="001E23DE" w:rsidTr="00B66B99">
        <w:trPr>
          <w:trHeight w:val="144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cCool, James, M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tamonte Spring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</w:t>
            </w:r>
          </w:p>
        </w:tc>
      </w:tr>
      <w:tr w:rsidR="003E6C72" w:rsidRPr="001E23DE" w:rsidTr="00B66B99">
        <w:trPr>
          <w:trHeight w:val="144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rkes, Kevin, M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wa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</w:t>
            </w:r>
          </w:p>
        </w:tc>
      </w:tr>
      <w:tr w:rsidR="003E6C72" w:rsidRPr="001E23DE" w:rsidTr="00B66B99">
        <w:trPr>
          <w:trHeight w:val="144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guyen, Th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ltimor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D</w:t>
            </w:r>
          </w:p>
        </w:tc>
      </w:tr>
      <w:tr w:rsidR="003E6C72" w:rsidRPr="001E23DE" w:rsidTr="00B66B99">
        <w:trPr>
          <w:trHeight w:val="144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va Medical and Urgent Care (Dondlinger, Graham, M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hbur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</w:t>
            </w:r>
          </w:p>
        </w:tc>
      </w:tr>
      <w:tr w:rsidR="003E6C72" w:rsidRPr="001E23DE" w:rsidTr="00B66B99">
        <w:trPr>
          <w:trHeight w:val="144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tain, Bikan, M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nanda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</w:t>
            </w:r>
          </w:p>
        </w:tc>
      </w:tr>
      <w:tr w:rsidR="003E6C72" w:rsidRPr="001E23DE" w:rsidTr="00B66B99">
        <w:trPr>
          <w:trHeight w:val="144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ngtay, Dennis, M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rv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X</w:t>
            </w:r>
          </w:p>
        </w:tc>
      </w:tr>
      <w:tr w:rsidR="003E6C72" w:rsidRPr="001E23DE" w:rsidTr="00B66B99">
        <w:trPr>
          <w:trHeight w:val="144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thiwala, Yakub, M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mp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</w:t>
            </w:r>
          </w:p>
        </w:tc>
      </w:tr>
      <w:tr w:rsidR="003E6C72" w:rsidRPr="001E23DE" w:rsidTr="00B66B99">
        <w:trPr>
          <w:trHeight w:val="144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ikhel, Marina, M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mit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</w:t>
            </w:r>
          </w:p>
        </w:tc>
      </w:tr>
      <w:tr w:rsidR="003E6C72" w:rsidRPr="001E23DE" w:rsidTr="00B66B99">
        <w:trPr>
          <w:trHeight w:val="144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mayya, Aruna, M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cho Palos Verd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</w:t>
            </w:r>
          </w:p>
        </w:tc>
      </w:tr>
      <w:tr w:rsidR="003E6C72" w:rsidRPr="001E23DE" w:rsidTr="00B66B99">
        <w:trPr>
          <w:trHeight w:val="144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ms, James, M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llair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X</w:t>
            </w:r>
          </w:p>
        </w:tc>
      </w:tr>
      <w:tr w:rsidR="003E6C72" w:rsidRPr="001E23DE" w:rsidTr="00B66B99">
        <w:trPr>
          <w:trHeight w:val="144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nWingen, Jeffery, M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nd Rapid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</w:t>
            </w:r>
          </w:p>
        </w:tc>
      </w:tr>
      <w:tr w:rsidR="003E6C72" w:rsidRPr="001E23DE" w:rsidTr="00B66B99">
        <w:trPr>
          <w:trHeight w:val="144"/>
        </w:trPr>
        <w:tc>
          <w:tcPr>
            <w:tcW w:w="5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mer, Daniel, M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avercreek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6C72" w:rsidRPr="001E23DE" w:rsidRDefault="003E6C72" w:rsidP="00B66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E23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H</w:t>
            </w:r>
          </w:p>
        </w:tc>
      </w:tr>
    </w:tbl>
    <w:p w:rsidR="003E6C72" w:rsidRPr="001E23DE" w:rsidRDefault="003E6C72" w:rsidP="003E6C72">
      <w:pPr>
        <w:spacing w:after="0"/>
        <w:rPr>
          <w:rFonts w:ascii="Times New Roman" w:hAnsi="Times New Roman" w:cs="Times New Roman"/>
          <w:sz w:val="22"/>
          <w:szCs w:val="22"/>
        </w:rPr>
      </w:pPr>
    </w:p>
    <w:p w:rsidR="003E6C72" w:rsidRPr="001E23DE" w:rsidRDefault="003E6C72" w:rsidP="003E6C72">
      <w:pPr>
        <w:spacing w:line="259" w:lineRule="auto"/>
        <w:rPr>
          <w:rFonts w:ascii="Times New Roman" w:hAnsi="Times New Roman" w:cs="Times New Roman"/>
          <w:sz w:val="22"/>
          <w:szCs w:val="22"/>
        </w:rPr>
      </w:pPr>
    </w:p>
    <w:p w:rsidR="00E1404F" w:rsidRDefault="00E1404F">
      <w:bookmarkStart w:id="0" w:name="_GoBack"/>
      <w:bookmarkEnd w:id="0"/>
    </w:p>
    <w:sectPr w:rsidR="00E1404F" w:rsidSect="003E6C72">
      <w:endnotePr>
        <w:numFmt w:val="decimal"/>
      </w:endnotePr>
      <w:pgSz w:w="12240" w:h="15840"/>
      <w:pgMar w:top="630" w:right="1440" w:bottom="180" w:left="117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2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C72"/>
    <w:rsid w:val="000005F0"/>
    <w:rsid w:val="00003DC1"/>
    <w:rsid w:val="00003EEF"/>
    <w:rsid w:val="00015DBA"/>
    <w:rsid w:val="000253A0"/>
    <w:rsid w:val="000356D6"/>
    <w:rsid w:val="000367F7"/>
    <w:rsid w:val="0006034E"/>
    <w:rsid w:val="00064C9A"/>
    <w:rsid w:val="00072FE7"/>
    <w:rsid w:val="0007331F"/>
    <w:rsid w:val="00073806"/>
    <w:rsid w:val="0008021E"/>
    <w:rsid w:val="0008497F"/>
    <w:rsid w:val="00086FA4"/>
    <w:rsid w:val="000A676D"/>
    <w:rsid w:val="000B7BF7"/>
    <w:rsid w:val="000C04C3"/>
    <w:rsid w:val="000C17A4"/>
    <w:rsid w:val="000C6AE6"/>
    <w:rsid w:val="000C7204"/>
    <w:rsid w:val="000D1451"/>
    <w:rsid w:val="000D1BA7"/>
    <w:rsid w:val="000D4AA7"/>
    <w:rsid w:val="000E099D"/>
    <w:rsid w:val="000F4CDA"/>
    <w:rsid w:val="000F5B1B"/>
    <w:rsid w:val="000F64BC"/>
    <w:rsid w:val="00100B08"/>
    <w:rsid w:val="00100F4B"/>
    <w:rsid w:val="0010623E"/>
    <w:rsid w:val="00112DA0"/>
    <w:rsid w:val="00114DEF"/>
    <w:rsid w:val="00121499"/>
    <w:rsid w:val="00126791"/>
    <w:rsid w:val="001327B7"/>
    <w:rsid w:val="0013787F"/>
    <w:rsid w:val="00142822"/>
    <w:rsid w:val="00142C71"/>
    <w:rsid w:val="00147D3E"/>
    <w:rsid w:val="00152A6C"/>
    <w:rsid w:val="00154185"/>
    <w:rsid w:val="00155FC1"/>
    <w:rsid w:val="0017012F"/>
    <w:rsid w:val="00174E75"/>
    <w:rsid w:val="0017670A"/>
    <w:rsid w:val="0018044A"/>
    <w:rsid w:val="001805E3"/>
    <w:rsid w:val="001815B3"/>
    <w:rsid w:val="00185E1E"/>
    <w:rsid w:val="00197A8A"/>
    <w:rsid w:val="001A3783"/>
    <w:rsid w:val="001A6DD1"/>
    <w:rsid w:val="001A7756"/>
    <w:rsid w:val="001B5A98"/>
    <w:rsid w:val="001B5FAD"/>
    <w:rsid w:val="001C1CCA"/>
    <w:rsid w:val="001C3491"/>
    <w:rsid w:val="001C4354"/>
    <w:rsid w:val="001C5EDE"/>
    <w:rsid w:val="001C6F5A"/>
    <w:rsid w:val="001D2495"/>
    <w:rsid w:val="001D5686"/>
    <w:rsid w:val="001E0877"/>
    <w:rsid w:val="001E1B2B"/>
    <w:rsid w:val="001E48F5"/>
    <w:rsid w:val="001E4991"/>
    <w:rsid w:val="001E6D83"/>
    <w:rsid w:val="001E756C"/>
    <w:rsid w:val="001F5AF9"/>
    <w:rsid w:val="001F7284"/>
    <w:rsid w:val="00201673"/>
    <w:rsid w:val="00211530"/>
    <w:rsid w:val="0021198D"/>
    <w:rsid w:val="00216EAC"/>
    <w:rsid w:val="00216F90"/>
    <w:rsid w:val="0022252E"/>
    <w:rsid w:val="00225D1C"/>
    <w:rsid w:val="00233ACF"/>
    <w:rsid w:val="0025104F"/>
    <w:rsid w:val="00253A68"/>
    <w:rsid w:val="00256D0C"/>
    <w:rsid w:val="00261F51"/>
    <w:rsid w:val="00266691"/>
    <w:rsid w:val="002720D1"/>
    <w:rsid w:val="0027348B"/>
    <w:rsid w:val="00276444"/>
    <w:rsid w:val="002824BC"/>
    <w:rsid w:val="00283553"/>
    <w:rsid w:val="00284B84"/>
    <w:rsid w:val="00287DFC"/>
    <w:rsid w:val="00290F09"/>
    <w:rsid w:val="00291EAF"/>
    <w:rsid w:val="002943DA"/>
    <w:rsid w:val="00294597"/>
    <w:rsid w:val="002A4E8A"/>
    <w:rsid w:val="002B0F42"/>
    <w:rsid w:val="002B2384"/>
    <w:rsid w:val="002B4EA8"/>
    <w:rsid w:val="002C04EB"/>
    <w:rsid w:val="002C746A"/>
    <w:rsid w:val="002D0584"/>
    <w:rsid w:val="002D5A60"/>
    <w:rsid w:val="002E59F3"/>
    <w:rsid w:val="002F2C22"/>
    <w:rsid w:val="002F4B64"/>
    <w:rsid w:val="00300045"/>
    <w:rsid w:val="00300807"/>
    <w:rsid w:val="00311DF8"/>
    <w:rsid w:val="00313B0B"/>
    <w:rsid w:val="0031585E"/>
    <w:rsid w:val="00321925"/>
    <w:rsid w:val="00324502"/>
    <w:rsid w:val="00326F83"/>
    <w:rsid w:val="0033230B"/>
    <w:rsid w:val="00333A19"/>
    <w:rsid w:val="00333CE5"/>
    <w:rsid w:val="003345B2"/>
    <w:rsid w:val="003413A0"/>
    <w:rsid w:val="003621B1"/>
    <w:rsid w:val="00363AED"/>
    <w:rsid w:val="00370719"/>
    <w:rsid w:val="00371624"/>
    <w:rsid w:val="0037219F"/>
    <w:rsid w:val="003723FF"/>
    <w:rsid w:val="0038635D"/>
    <w:rsid w:val="0039091B"/>
    <w:rsid w:val="00391740"/>
    <w:rsid w:val="00392945"/>
    <w:rsid w:val="00393CDF"/>
    <w:rsid w:val="003A2552"/>
    <w:rsid w:val="003A2E8E"/>
    <w:rsid w:val="003A37E6"/>
    <w:rsid w:val="003A463C"/>
    <w:rsid w:val="003B4F41"/>
    <w:rsid w:val="003B532A"/>
    <w:rsid w:val="003B6BC7"/>
    <w:rsid w:val="003B7213"/>
    <w:rsid w:val="003C186D"/>
    <w:rsid w:val="003D5CFF"/>
    <w:rsid w:val="003E2D0C"/>
    <w:rsid w:val="003E6C72"/>
    <w:rsid w:val="003F2365"/>
    <w:rsid w:val="003F2D91"/>
    <w:rsid w:val="003F36AE"/>
    <w:rsid w:val="003F39FB"/>
    <w:rsid w:val="003F7CE5"/>
    <w:rsid w:val="0040142A"/>
    <w:rsid w:val="00402BC9"/>
    <w:rsid w:val="00405897"/>
    <w:rsid w:val="00414D12"/>
    <w:rsid w:val="00414DFD"/>
    <w:rsid w:val="00436690"/>
    <w:rsid w:val="00440915"/>
    <w:rsid w:val="004444F7"/>
    <w:rsid w:val="00456074"/>
    <w:rsid w:val="00461602"/>
    <w:rsid w:val="00463E5C"/>
    <w:rsid w:val="0046469A"/>
    <w:rsid w:val="00475911"/>
    <w:rsid w:val="0049003C"/>
    <w:rsid w:val="00491C63"/>
    <w:rsid w:val="00494D29"/>
    <w:rsid w:val="00497CF9"/>
    <w:rsid w:val="004A11C1"/>
    <w:rsid w:val="004B6501"/>
    <w:rsid w:val="004C00A2"/>
    <w:rsid w:val="004C2729"/>
    <w:rsid w:val="004C6812"/>
    <w:rsid w:val="004E6287"/>
    <w:rsid w:val="004E64D5"/>
    <w:rsid w:val="004E77DE"/>
    <w:rsid w:val="004F3C9F"/>
    <w:rsid w:val="004F6A3C"/>
    <w:rsid w:val="005019B2"/>
    <w:rsid w:val="00501B7C"/>
    <w:rsid w:val="00505EA5"/>
    <w:rsid w:val="00510050"/>
    <w:rsid w:val="00511CC2"/>
    <w:rsid w:val="00511FDD"/>
    <w:rsid w:val="00512A82"/>
    <w:rsid w:val="005215BE"/>
    <w:rsid w:val="00525F28"/>
    <w:rsid w:val="0052757B"/>
    <w:rsid w:val="00530E4F"/>
    <w:rsid w:val="00535D3E"/>
    <w:rsid w:val="005379FF"/>
    <w:rsid w:val="00537E65"/>
    <w:rsid w:val="00541F55"/>
    <w:rsid w:val="005671B3"/>
    <w:rsid w:val="00572DEA"/>
    <w:rsid w:val="005735E2"/>
    <w:rsid w:val="00581B91"/>
    <w:rsid w:val="005829C6"/>
    <w:rsid w:val="00583685"/>
    <w:rsid w:val="00585E23"/>
    <w:rsid w:val="00587BF7"/>
    <w:rsid w:val="005A1925"/>
    <w:rsid w:val="005A273E"/>
    <w:rsid w:val="005B1D53"/>
    <w:rsid w:val="005C0703"/>
    <w:rsid w:val="005D0E36"/>
    <w:rsid w:val="005D27BC"/>
    <w:rsid w:val="005E0404"/>
    <w:rsid w:val="005E0B45"/>
    <w:rsid w:val="005E20B4"/>
    <w:rsid w:val="005E2B29"/>
    <w:rsid w:val="005E3B4A"/>
    <w:rsid w:val="005E4A42"/>
    <w:rsid w:val="005E689B"/>
    <w:rsid w:val="005E6EFC"/>
    <w:rsid w:val="005F6A4E"/>
    <w:rsid w:val="005F72E8"/>
    <w:rsid w:val="00607A1A"/>
    <w:rsid w:val="00610605"/>
    <w:rsid w:val="00613BB0"/>
    <w:rsid w:val="00622CAD"/>
    <w:rsid w:val="006300B5"/>
    <w:rsid w:val="00634649"/>
    <w:rsid w:val="00656FBF"/>
    <w:rsid w:val="00661024"/>
    <w:rsid w:val="00662FA4"/>
    <w:rsid w:val="00662FD7"/>
    <w:rsid w:val="0066335C"/>
    <w:rsid w:val="00663996"/>
    <w:rsid w:val="00671AB8"/>
    <w:rsid w:val="006727D4"/>
    <w:rsid w:val="00672880"/>
    <w:rsid w:val="00687BBB"/>
    <w:rsid w:val="00692F92"/>
    <w:rsid w:val="006A4707"/>
    <w:rsid w:val="006A4847"/>
    <w:rsid w:val="006A5153"/>
    <w:rsid w:val="006B02E2"/>
    <w:rsid w:val="006B4EFA"/>
    <w:rsid w:val="006C1C38"/>
    <w:rsid w:val="006C4128"/>
    <w:rsid w:val="006D6B0A"/>
    <w:rsid w:val="006E296D"/>
    <w:rsid w:val="006E4058"/>
    <w:rsid w:val="006E4DEE"/>
    <w:rsid w:val="006E60DE"/>
    <w:rsid w:val="006F3FA4"/>
    <w:rsid w:val="006F781C"/>
    <w:rsid w:val="007119F2"/>
    <w:rsid w:val="00722562"/>
    <w:rsid w:val="0072290E"/>
    <w:rsid w:val="007309B7"/>
    <w:rsid w:val="00731099"/>
    <w:rsid w:val="00735D95"/>
    <w:rsid w:val="007363A6"/>
    <w:rsid w:val="007408FA"/>
    <w:rsid w:val="00741859"/>
    <w:rsid w:val="00741AD3"/>
    <w:rsid w:val="0074211E"/>
    <w:rsid w:val="00746696"/>
    <w:rsid w:val="007543E3"/>
    <w:rsid w:val="00757231"/>
    <w:rsid w:val="00761A8E"/>
    <w:rsid w:val="00764967"/>
    <w:rsid w:val="00765FFC"/>
    <w:rsid w:val="00770E51"/>
    <w:rsid w:val="00773AB9"/>
    <w:rsid w:val="007771EB"/>
    <w:rsid w:val="007802B5"/>
    <w:rsid w:val="007815A9"/>
    <w:rsid w:val="0078295B"/>
    <w:rsid w:val="0079073D"/>
    <w:rsid w:val="00795C29"/>
    <w:rsid w:val="007A5260"/>
    <w:rsid w:val="007A574F"/>
    <w:rsid w:val="007A6A01"/>
    <w:rsid w:val="007C127E"/>
    <w:rsid w:val="007C5D06"/>
    <w:rsid w:val="007C6DB8"/>
    <w:rsid w:val="007D1D70"/>
    <w:rsid w:val="007D1E92"/>
    <w:rsid w:val="007D2E68"/>
    <w:rsid w:val="007D627D"/>
    <w:rsid w:val="007D7923"/>
    <w:rsid w:val="007E05CE"/>
    <w:rsid w:val="007E6619"/>
    <w:rsid w:val="007E6997"/>
    <w:rsid w:val="007F4378"/>
    <w:rsid w:val="007F4FDE"/>
    <w:rsid w:val="00800F74"/>
    <w:rsid w:val="00810642"/>
    <w:rsid w:val="00816DE8"/>
    <w:rsid w:val="00817D5A"/>
    <w:rsid w:val="008226E8"/>
    <w:rsid w:val="00824DEC"/>
    <w:rsid w:val="008328CF"/>
    <w:rsid w:val="0083599D"/>
    <w:rsid w:val="00840D73"/>
    <w:rsid w:val="00842C66"/>
    <w:rsid w:val="0085175A"/>
    <w:rsid w:val="0085549C"/>
    <w:rsid w:val="0086028C"/>
    <w:rsid w:val="00863066"/>
    <w:rsid w:val="00865809"/>
    <w:rsid w:val="00867EB2"/>
    <w:rsid w:val="0087076A"/>
    <w:rsid w:val="0087076F"/>
    <w:rsid w:val="008718E2"/>
    <w:rsid w:val="00874B22"/>
    <w:rsid w:val="00890294"/>
    <w:rsid w:val="00893817"/>
    <w:rsid w:val="00895B24"/>
    <w:rsid w:val="008A3622"/>
    <w:rsid w:val="008A483D"/>
    <w:rsid w:val="008A5842"/>
    <w:rsid w:val="008A7304"/>
    <w:rsid w:val="008A7ED8"/>
    <w:rsid w:val="008B0C94"/>
    <w:rsid w:val="008B404C"/>
    <w:rsid w:val="008B4280"/>
    <w:rsid w:val="008B496B"/>
    <w:rsid w:val="008B55AB"/>
    <w:rsid w:val="008B78EE"/>
    <w:rsid w:val="008C27D8"/>
    <w:rsid w:val="008C500E"/>
    <w:rsid w:val="008C54DA"/>
    <w:rsid w:val="008F4402"/>
    <w:rsid w:val="009076FD"/>
    <w:rsid w:val="00914339"/>
    <w:rsid w:val="0092018C"/>
    <w:rsid w:val="009237B6"/>
    <w:rsid w:val="00932341"/>
    <w:rsid w:val="00940E1D"/>
    <w:rsid w:val="00942384"/>
    <w:rsid w:val="00954AF8"/>
    <w:rsid w:val="009570D6"/>
    <w:rsid w:val="00960330"/>
    <w:rsid w:val="00970971"/>
    <w:rsid w:val="009751F7"/>
    <w:rsid w:val="00980C41"/>
    <w:rsid w:val="00982904"/>
    <w:rsid w:val="00985BA5"/>
    <w:rsid w:val="009957BE"/>
    <w:rsid w:val="00996D06"/>
    <w:rsid w:val="009B038A"/>
    <w:rsid w:val="009B240B"/>
    <w:rsid w:val="009B717D"/>
    <w:rsid w:val="009C03CE"/>
    <w:rsid w:val="009C4AF7"/>
    <w:rsid w:val="009C6A33"/>
    <w:rsid w:val="009D6D59"/>
    <w:rsid w:val="009E3494"/>
    <w:rsid w:val="009E6AC3"/>
    <w:rsid w:val="00A01070"/>
    <w:rsid w:val="00A10E47"/>
    <w:rsid w:val="00A21716"/>
    <w:rsid w:val="00A22B3F"/>
    <w:rsid w:val="00A238FF"/>
    <w:rsid w:val="00A30C5F"/>
    <w:rsid w:val="00A32164"/>
    <w:rsid w:val="00A45665"/>
    <w:rsid w:val="00A523F0"/>
    <w:rsid w:val="00A54AC7"/>
    <w:rsid w:val="00A563BD"/>
    <w:rsid w:val="00A565FC"/>
    <w:rsid w:val="00A637FA"/>
    <w:rsid w:val="00A64E6B"/>
    <w:rsid w:val="00A753C3"/>
    <w:rsid w:val="00A82875"/>
    <w:rsid w:val="00A86242"/>
    <w:rsid w:val="00A96BB4"/>
    <w:rsid w:val="00AA0766"/>
    <w:rsid w:val="00AA2C35"/>
    <w:rsid w:val="00AA4E78"/>
    <w:rsid w:val="00AA58D9"/>
    <w:rsid w:val="00AC10BE"/>
    <w:rsid w:val="00AC14CB"/>
    <w:rsid w:val="00AC39E5"/>
    <w:rsid w:val="00AC4D77"/>
    <w:rsid w:val="00AC7761"/>
    <w:rsid w:val="00AD066D"/>
    <w:rsid w:val="00AD0D4E"/>
    <w:rsid w:val="00AD220B"/>
    <w:rsid w:val="00AF1CBD"/>
    <w:rsid w:val="00AF6010"/>
    <w:rsid w:val="00AF71E5"/>
    <w:rsid w:val="00B00443"/>
    <w:rsid w:val="00B0632E"/>
    <w:rsid w:val="00B1023D"/>
    <w:rsid w:val="00B17B1F"/>
    <w:rsid w:val="00B31B9B"/>
    <w:rsid w:val="00B32D85"/>
    <w:rsid w:val="00B33837"/>
    <w:rsid w:val="00B36A68"/>
    <w:rsid w:val="00B41B77"/>
    <w:rsid w:val="00B445F4"/>
    <w:rsid w:val="00B511DB"/>
    <w:rsid w:val="00B542ED"/>
    <w:rsid w:val="00B54E13"/>
    <w:rsid w:val="00B5506D"/>
    <w:rsid w:val="00B627C8"/>
    <w:rsid w:val="00B67A9C"/>
    <w:rsid w:val="00B73F83"/>
    <w:rsid w:val="00B819ED"/>
    <w:rsid w:val="00B836C0"/>
    <w:rsid w:val="00B90225"/>
    <w:rsid w:val="00B92BB9"/>
    <w:rsid w:val="00BB02D6"/>
    <w:rsid w:val="00BB19C4"/>
    <w:rsid w:val="00BC61F8"/>
    <w:rsid w:val="00BD37B5"/>
    <w:rsid w:val="00BD3FC5"/>
    <w:rsid w:val="00BD5B8B"/>
    <w:rsid w:val="00BF4E07"/>
    <w:rsid w:val="00C024E3"/>
    <w:rsid w:val="00C24019"/>
    <w:rsid w:val="00C24E9F"/>
    <w:rsid w:val="00C3654E"/>
    <w:rsid w:val="00C40DA7"/>
    <w:rsid w:val="00C43522"/>
    <w:rsid w:val="00C45F9E"/>
    <w:rsid w:val="00C472F0"/>
    <w:rsid w:val="00C60846"/>
    <w:rsid w:val="00C62886"/>
    <w:rsid w:val="00C72D75"/>
    <w:rsid w:val="00C730CA"/>
    <w:rsid w:val="00C7614B"/>
    <w:rsid w:val="00C81E3D"/>
    <w:rsid w:val="00C91426"/>
    <w:rsid w:val="00C92649"/>
    <w:rsid w:val="00CA09D9"/>
    <w:rsid w:val="00CA3E18"/>
    <w:rsid w:val="00CB15D7"/>
    <w:rsid w:val="00CB1FBB"/>
    <w:rsid w:val="00CC25CE"/>
    <w:rsid w:val="00CC596D"/>
    <w:rsid w:val="00CD0DA8"/>
    <w:rsid w:val="00CD2306"/>
    <w:rsid w:val="00CD429B"/>
    <w:rsid w:val="00CE533D"/>
    <w:rsid w:val="00CE5641"/>
    <w:rsid w:val="00CE6FB3"/>
    <w:rsid w:val="00CE7D1E"/>
    <w:rsid w:val="00CF61A9"/>
    <w:rsid w:val="00D03756"/>
    <w:rsid w:val="00D053D4"/>
    <w:rsid w:val="00D068C6"/>
    <w:rsid w:val="00D07599"/>
    <w:rsid w:val="00D2042A"/>
    <w:rsid w:val="00D21CB9"/>
    <w:rsid w:val="00D329A8"/>
    <w:rsid w:val="00D43C2B"/>
    <w:rsid w:val="00D44039"/>
    <w:rsid w:val="00D47C1A"/>
    <w:rsid w:val="00D55E00"/>
    <w:rsid w:val="00D76E1D"/>
    <w:rsid w:val="00D8154E"/>
    <w:rsid w:val="00D822B3"/>
    <w:rsid w:val="00D83DEB"/>
    <w:rsid w:val="00D90D45"/>
    <w:rsid w:val="00DA6F61"/>
    <w:rsid w:val="00DB0651"/>
    <w:rsid w:val="00DD034E"/>
    <w:rsid w:val="00DE2151"/>
    <w:rsid w:val="00DF0B67"/>
    <w:rsid w:val="00DF33CA"/>
    <w:rsid w:val="00DF39EB"/>
    <w:rsid w:val="00DF3B44"/>
    <w:rsid w:val="00DF5AAF"/>
    <w:rsid w:val="00E1050E"/>
    <w:rsid w:val="00E1115F"/>
    <w:rsid w:val="00E12EB5"/>
    <w:rsid w:val="00E1404F"/>
    <w:rsid w:val="00E16835"/>
    <w:rsid w:val="00E17E53"/>
    <w:rsid w:val="00E20D44"/>
    <w:rsid w:val="00E222A5"/>
    <w:rsid w:val="00E32092"/>
    <w:rsid w:val="00E37394"/>
    <w:rsid w:val="00E436B9"/>
    <w:rsid w:val="00E47D94"/>
    <w:rsid w:val="00E572D6"/>
    <w:rsid w:val="00E607D2"/>
    <w:rsid w:val="00E65C19"/>
    <w:rsid w:val="00E66D6C"/>
    <w:rsid w:val="00E70AA6"/>
    <w:rsid w:val="00E8455B"/>
    <w:rsid w:val="00E91EAC"/>
    <w:rsid w:val="00E975D6"/>
    <w:rsid w:val="00EA4B54"/>
    <w:rsid w:val="00EB6C98"/>
    <w:rsid w:val="00EE0454"/>
    <w:rsid w:val="00EE0E7D"/>
    <w:rsid w:val="00EE4EEA"/>
    <w:rsid w:val="00EE6068"/>
    <w:rsid w:val="00EE74DE"/>
    <w:rsid w:val="00EF4C87"/>
    <w:rsid w:val="00F00DA7"/>
    <w:rsid w:val="00F04338"/>
    <w:rsid w:val="00F115BE"/>
    <w:rsid w:val="00F14037"/>
    <w:rsid w:val="00F20E7B"/>
    <w:rsid w:val="00F3134A"/>
    <w:rsid w:val="00F3464A"/>
    <w:rsid w:val="00F43B3D"/>
    <w:rsid w:val="00F51A21"/>
    <w:rsid w:val="00F5263F"/>
    <w:rsid w:val="00F62D5E"/>
    <w:rsid w:val="00F642FD"/>
    <w:rsid w:val="00F731D1"/>
    <w:rsid w:val="00F7799C"/>
    <w:rsid w:val="00F85240"/>
    <w:rsid w:val="00F86FFD"/>
    <w:rsid w:val="00F978F9"/>
    <w:rsid w:val="00FA19CB"/>
    <w:rsid w:val="00FA2CA4"/>
    <w:rsid w:val="00FA49FD"/>
    <w:rsid w:val="00FB00B8"/>
    <w:rsid w:val="00FB724C"/>
    <w:rsid w:val="00FC0213"/>
    <w:rsid w:val="00FC4C99"/>
    <w:rsid w:val="00FC7742"/>
    <w:rsid w:val="00FE1ADC"/>
    <w:rsid w:val="00FE6B8A"/>
    <w:rsid w:val="00FF3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BFD30C-B4E2-4442-BE18-29A9D5064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6C72"/>
    <w:pPr>
      <w:spacing w:line="480" w:lineRule="auto"/>
    </w:pPr>
    <w:rPr>
      <w:rFonts w:ascii="Arial" w:eastAsia="Times New Roman" w:hAnsi="Arial" w:cs="Arial"/>
      <w:color w:val="000000" w:themeColor="text1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E6C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Shillington</dc:creator>
  <cp:keywords/>
  <dc:description/>
  <cp:lastModifiedBy>Alicia Shillington</cp:lastModifiedBy>
  <cp:revision>1</cp:revision>
  <dcterms:created xsi:type="dcterms:W3CDTF">2015-10-19T17:53:00Z</dcterms:created>
  <dcterms:modified xsi:type="dcterms:W3CDTF">2015-10-19T17:53:00Z</dcterms:modified>
</cp:coreProperties>
</file>